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C550A" w14:textId="1E0D31FC" w:rsidR="00AA1FA7" w:rsidRPr="00AA1FA7" w:rsidRDefault="00AA1FA7" w:rsidP="00AA1FA7">
      <w:pPr>
        <w:spacing w:after="0" w:line="240" w:lineRule="auto"/>
        <w:rPr>
          <w:rFonts w:ascii="Times New Roman" w:eastAsia="SimSun" w:hAnsi="Times New Roman" w:cs="Times New Roman"/>
          <w:lang w:eastAsia="zh-CN"/>
        </w:rPr>
      </w:pPr>
    </w:p>
    <w:tbl>
      <w:tblPr>
        <w:tblW w:w="137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78"/>
        <w:gridCol w:w="997"/>
        <w:gridCol w:w="806"/>
        <w:gridCol w:w="899"/>
        <w:gridCol w:w="810"/>
        <w:gridCol w:w="990"/>
        <w:gridCol w:w="810"/>
        <w:gridCol w:w="900"/>
        <w:gridCol w:w="900"/>
        <w:gridCol w:w="1080"/>
        <w:gridCol w:w="900"/>
        <w:gridCol w:w="990"/>
        <w:gridCol w:w="810"/>
      </w:tblGrid>
      <w:tr w:rsidR="00AA1FA7" w:rsidRPr="00AA1FA7" w14:paraId="0AF1408A" w14:textId="77777777" w:rsidTr="00E61D8C">
        <w:trPr>
          <w:trHeight w:val="782"/>
        </w:trPr>
        <w:tc>
          <w:tcPr>
            <w:tcW w:w="2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C73F59" w14:textId="77777777" w:rsidR="00AA1FA7" w:rsidRPr="00AA1F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5DD39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(kg/m2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4ADC6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DB4524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st siz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86977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F2EFF2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BD81B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CE3855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 die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3FB61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DFA4A9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die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CBADE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1599776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nks/week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46847" w14:textId="77777777" w:rsidR="00AA1FA7" w:rsidRPr="00AA1FA7" w:rsidRDefault="00AA1FA7" w:rsidP="00AA1F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AA1FA7" w:rsidRPr="00AA1FA7" w14:paraId="66F4E7C2" w14:textId="77777777" w:rsidTr="00E61D8C">
        <w:trPr>
          <w:trHeight w:val="310"/>
        </w:trPr>
        <w:tc>
          <w:tcPr>
            <w:tcW w:w="2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445B251" w14:textId="77777777" w:rsidR="00AA1FA7" w:rsidRPr="00AA1F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ee</w:t>
            </w:r>
            <w:r w:rsidRPr="00AA1FA7">
              <w:rPr>
                <w:rFonts w:ascii="Times New Roman" w:eastAsia="SimSun" w:hAnsi="Times New Roman" w:cs="Times New Roman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D6B281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78AD9FA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4D920DE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8CE9E57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599D6A90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70DF2ED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2D350E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593474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B3DFBDE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F43031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9E998A6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1F1C5" w14:textId="77777777" w:rsidR="00AA1FA7" w:rsidRPr="00AA1F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1FA7" w:rsidRPr="005034A7" w14:paraId="0C00A036" w14:textId="77777777" w:rsidTr="00E61D8C">
        <w:trPr>
          <w:trHeight w:val="310"/>
        </w:trPr>
        <w:tc>
          <w:tcPr>
            <w:tcW w:w="2878" w:type="dxa"/>
            <w:vAlign w:val="bottom"/>
            <w:hideMark/>
          </w:tcPr>
          <w:p w14:paraId="5C6BEB78" w14:textId="77777777" w:rsidR="00AA1FA7" w:rsidRPr="005034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1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503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997" w:type="dxa"/>
            <w:noWrap/>
            <w:vAlign w:val="bottom"/>
            <w:hideMark/>
          </w:tcPr>
          <w:p w14:paraId="33354D4F" w14:textId="20A86C3B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EE3AD10" w14:textId="25680ED0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F72FEBB" w14:textId="1346EC48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9A2FD17" w14:textId="337C1EF9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</w:t>
            </w:r>
            <w:r w:rsidR="006230A5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/>
            <w:vAlign w:val="bottom"/>
            <w:hideMark/>
          </w:tcPr>
          <w:p w14:paraId="1CD414D4" w14:textId="38CB6CD1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F2FC8B5" w14:textId="5F9CDFFA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  <w:r w:rsidR="006230A5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37338A5E" w14:textId="54BD987F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1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4F4FFDFB" w14:textId="1EB2CAE9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hideMark/>
          </w:tcPr>
          <w:p w14:paraId="4ACF6B1D" w14:textId="72B196C2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124D04B7" w14:textId="67CFC086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  <w:hideMark/>
          </w:tcPr>
          <w:p w14:paraId="2FBA9767" w14:textId="01DF3002" w:rsidR="00AA1FA7" w:rsidRPr="005034A7" w:rsidRDefault="007724BB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  <w:r w:rsidR="00AA1FA7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10" w:type="dxa"/>
            <w:vAlign w:val="bottom"/>
            <w:hideMark/>
          </w:tcPr>
          <w:p w14:paraId="244F29BB" w14:textId="65F8DA06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72</w:t>
            </w:r>
          </w:p>
        </w:tc>
      </w:tr>
      <w:tr w:rsidR="00AA1FA7" w:rsidRPr="005034A7" w14:paraId="77B91551" w14:textId="77777777" w:rsidTr="00E61D8C">
        <w:trPr>
          <w:trHeight w:val="310"/>
        </w:trPr>
        <w:tc>
          <w:tcPr>
            <w:tcW w:w="2878" w:type="dxa"/>
            <w:vAlign w:val="bottom"/>
            <w:hideMark/>
          </w:tcPr>
          <w:p w14:paraId="0F0EF0B7" w14:textId="77777777" w:rsidR="00AA1FA7" w:rsidRPr="005034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Relatives</w:t>
            </w:r>
          </w:p>
        </w:tc>
        <w:tc>
          <w:tcPr>
            <w:tcW w:w="997" w:type="dxa"/>
            <w:noWrap/>
            <w:vAlign w:val="bottom"/>
            <w:hideMark/>
          </w:tcPr>
          <w:p w14:paraId="4B355FB1" w14:textId="7B649286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6230A5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9A4E084" w14:textId="6FFCA9A2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6230A5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5461247" w14:textId="0E20FD36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  <w:r w:rsidR="006230A5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C37FDF8" w14:textId="3F21DADD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6230A5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B16D435" w14:textId="2F6F04B6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5D7C92D" w14:textId="289B277E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124D879C" w14:textId="56641E0F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2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4358315B" w14:textId="1CF8B5A1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hideMark/>
          </w:tcPr>
          <w:p w14:paraId="296A470D" w14:textId="6BCC4D6F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6D349323" w14:textId="4D36D520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1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  <w:hideMark/>
          </w:tcPr>
          <w:p w14:paraId="14FDA89E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3</w:t>
            </w:r>
          </w:p>
        </w:tc>
        <w:tc>
          <w:tcPr>
            <w:tcW w:w="810" w:type="dxa"/>
            <w:vAlign w:val="bottom"/>
            <w:hideMark/>
          </w:tcPr>
          <w:p w14:paraId="623A7576" w14:textId="43BA0F2B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7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</w:tr>
      <w:tr w:rsidR="00AA1FA7" w:rsidRPr="005034A7" w14:paraId="481CEB66" w14:textId="77777777" w:rsidTr="00E61D8C">
        <w:trPr>
          <w:trHeight w:val="310"/>
        </w:trPr>
        <w:tc>
          <w:tcPr>
            <w:tcW w:w="2878" w:type="dxa"/>
            <w:vAlign w:val="bottom"/>
            <w:hideMark/>
          </w:tcPr>
          <w:p w14:paraId="1273C262" w14:textId="77777777" w:rsidR="00AA1FA7" w:rsidRPr="005034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Friends</w:t>
            </w:r>
          </w:p>
        </w:tc>
        <w:tc>
          <w:tcPr>
            <w:tcW w:w="997" w:type="dxa"/>
            <w:noWrap/>
            <w:vAlign w:val="bottom"/>
            <w:hideMark/>
          </w:tcPr>
          <w:p w14:paraId="7DF4EA1D" w14:textId="24E46CD1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2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7C64370" w14:textId="3B6CDBDA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C15DE8D" w14:textId="36556FC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E07B045" w14:textId="368A48F0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/>
            <w:vAlign w:val="bottom"/>
            <w:hideMark/>
          </w:tcPr>
          <w:p w14:paraId="08023A3C" w14:textId="429D0DE3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0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880CA51" w14:textId="24103F8B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5FDE59F1" w14:textId="17E36A0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702D6E8E" w14:textId="4BA7E521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hideMark/>
          </w:tcPr>
          <w:p w14:paraId="19F72F08" w14:textId="205B9163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3AD3F9AF" w14:textId="7C14C505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  <w:hideMark/>
          </w:tcPr>
          <w:p w14:paraId="711E75C1" w14:textId="2BEB390D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5</w:t>
            </w:r>
          </w:p>
        </w:tc>
        <w:tc>
          <w:tcPr>
            <w:tcW w:w="810" w:type="dxa"/>
            <w:vAlign w:val="bottom"/>
            <w:hideMark/>
          </w:tcPr>
          <w:p w14:paraId="38985C62" w14:textId="79A6E505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3</w:t>
            </w:r>
          </w:p>
        </w:tc>
      </w:tr>
      <w:tr w:rsidR="00AA1FA7" w:rsidRPr="005034A7" w14:paraId="507707CD" w14:textId="77777777" w:rsidTr="00E61D8C">
        <w:trPr>
          <w:trHeight w:val="310"/>
        </w:trPr>
        <w:tc>
          <w:tcPr>
            <w:tcW w:w="2878" w:type="dxa"/>
            <w:vAlign w:val="bottom"/>
            <w:hideMark/>
          </w:tcPr>
          <w:p w14:paraId="187F930E" w14:textId="77777777" w:rsidR="00AA1FA7" w:rsidRPr="005034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997" w:type="dxa"/>
            <w:noWrap/>
            <w:vAlign w:val="bottom"/>
            <w:hideMark/>
          </w:tcPr>
          <w:p w14:paraId="7139423F" w14:textId="51DACB17" w:rsidR="00AA1FA7" w:rsidRPr="005034A7" w:rsidRDefault="007724BB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69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CAF53A3" w14:textId="289FA0C2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D286BA8" w14:textId="6846006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2B6E4E6" w14:textId="7D49D305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7724B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D780F5E" w14:textId="3F40B4CB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1F24B63" w14:textId="110645B3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0742F554" w14:textId="11770599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2ECA3B42" w14:textId="1E1E7EB9" w:rsidR="00AA1FA7" w:rsidRPr="005034A7" w:rsidRDefault="00AB6A22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  <w:r w:rsidR="00AA1FA7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.00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hideMark/>
          </w:tcPr>
          <w:p w14:paraId="1F501F1B" w14:textId="6BB3EA58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5FC61743" w14:textId="08A1A34F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  <w:hideMark/>
          </w:tcPr>
          <w:p w14:paraId="4D7757FB" w14:textId="3C90BD1D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810" w:type="dxa"/>
            <w:vAlign w:val="bottom"/>
            <w:hideMark/>
          </w:tcPr>
          <w:p w14:paraId="76770E93" w14:textId="7B22BA24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</w:tr>
      <w:tr w:rsidR="00AA1FA7" w:rsidRPr="005034A7" w14:paraId="2E5CD7EF" w14:textId="77777777" w:rsidTr="00E61D8C">
        <w:trPr>
          <w:trHeight w:val="310"/>
        </w:trPr>
        <w:tc>
          <w:tcPr>
            <w:tcW w:w="2878" w:type="dxa"/>
            <w:vAlign w:val="bottom"/>
            <w:hideMark/>
          </w:tcPr>
          <w:p w14:paraId="01731A9E" w14:textId="77777777" w:rsidR="00AA1FA7" w:rsidRPr="005034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 participation</w:t>
            </w:r>
          </w:p>
        </w:tc>
        <w:tc>
          <w:tcPr>
            <w:tcW w:w="997" w:type="dxa"/>
            <w:noWrap/>
            <w:vAlign w:val="bottom"/>
            <w:hideMark/>
          </w:tcPr>
          <w:p w14:paraId="37D0DC64" w14:textId="2ABFCEBB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45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2A3BC9F" w14:textId="3291BD4A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E881254" w14:textId="7C8F6DA8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1.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533EFF2" w14:textId="77D26296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488B8B5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C22CE84" w14:textId="24842B4F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5E59AB31" w14:textId="4A668B19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2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31095FC7" w14:textId="2D93974D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hideMark/>
          </w:tcPr>
          <w:p w14:paraId="4FAC1B20" w14:textId="7C1154E0" w:rsidR="00AA1FA7" w:rsidRPr="005034A7" w:rsidRDefault="00AB6A22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.0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18997F8E" w14:textId="1C5EA4EA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  <w:hideMark/>
          </w:tcPr>
          <w:p w14:paraId="53BF37C3" w14:textId="468EDE81" w:rsidR="00AA1FA7" w:rsidRPr="005034A7" w:rsidRDefault="00AB6A22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  <w:r w:rsidR="00AA1FA7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2</w:t>
            </w: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10" w:type="dxa"/>
            <w:vAlign w:val="bottom"/>
            <w:hideMark/>
          </w:tcPr>
          <w:p w14:paraId="69CB1120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72</w:t>
            </w:r>
          </w:p>
        </w:tc>
      </w:tr>
      <w:tr w:rsidR="00AA1FA7" w:rsidRPr="005034A7" w14:paraId="5F64540E" w14:textId="77777777" w:rsidTr="00E61D8C">
        <w:trPr>
          <w:trHeight w:val="310"/>
        </w:trPr>
        <w:tc>
          <w:tcPr>
            <w:tcW w:w="2878" w:type="dxa"/>
            <w:vAlign w:val="bottom"/>
            <w:hideMark/>
          </w:tcPr>
          <w:p w14:paraId="3AD4C776" w14:textId="77777777" w:rsidR="00AA1FA7" w:rsidRPr="005034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ition (%)</w:t>
            </w:r>
          </w:p>
        </w:tc>
        <w:tc>
          <w:tcPr>
            <w:tcW w:w="997" w:type="dxa"/>
            <w:noWrap/>
            <w:vAlign w:val="bottom"/>
          </w:tcPr>
          <w:p w14:paraId="0FF4D954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</w:tcPr>
          <w:p w14:paraId="3F422EBA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</w:tcPr>
          <w:p w14:paraId="69076CC9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</w:tcPr>
          <w:p w14:paraId="5CE54557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62A21124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</w:tcPr>
          <w:p w14:paraId="7E78798D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EDC1081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B720F7D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1C8F42B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54BF396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DCC6C6D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36686E82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1FA7" w:rsidRPr="005034A7" w14:paraId="78F4C471" w14:textId="77777777" w:rsidTr="00E61D8C">
        <w:trPr>
          <w:trHeight w:val="310"/>
        </w:trPr>
        <w:tc>
          <w:tcPr>
            <w:tcW w:w="2878" w:type="dxa"/>
            <w:vAlign w:val="bottom"/>
            <w:hideMark/>
          </w:tcPr>
          <w:p w14:paraId="26F98D55" w14:textId="77777777" w:rsidR="00AA1FA7" w:rsidRPr="005034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Relatives</w:t>
            </w:r>
          </w:p>
        </w:tc>
        <w:tc>
          <w:tcPr>
            <w:tcW w:w="997" w:type="dxa"/>
            <w:noWrap/>
            <w:vAlign w:val="bottom"/>
            <w:hideMark/>
          </w:tcPr>
          <w:p w14:paraId="4EAFAD1A" w14:textId="53FE4E24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4909344" w14:textId="727253FA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96E62DA" w14:textId="12010E40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AD34C85" w14:textId="02DC5FDB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72B3F97" w14:textId="420506BD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1336351" w14:textId="2958596E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7B75DDA2" w14:textId="21D2016D" w:rsidR="00AA1FA7" w:rsidRPr="005034A7" w:rsidRDefault="00AB6A22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5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73C48D6E" w14:textId="42084DE3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hideMark/>
          </w:tcPr>
          <w:p w14:paraId="56729F48" w14:textId="54015584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4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065583C6" w14:textId="71DD9285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  <w:hideMark/>
          </w:tcPr>
          <w:p w14:paraId="19ACE4A6" w14:textId="5A0E95D3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9</w:t>
            </w:r>
          </w:p>
        </w:tc>
        <w:tc>
          <w:tcPr>
            <w:tcW w:w="810" w:type="dxa"/>
            <w:vAlign w:val="bottom"/>
            <w:hideMark/>
          </w:tcPr>
          <w:p w14:paraId="18CC841B" w14:textId="62302F63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0</w:t>
            </w:r>
          </w:p>
        </w:tc>
      </w:tr>
      <w:tr w:rsidR="00AA1FA7" w:rsidRPr="005034A7" w14:paraId="6EE79EBE" w14:textId="77777777" w:rsidTr="00E61D8C">
        <w:trPr>
          <w:trHeight w:val="310"/>
        </w:trPr>
        <w:tc>
          <w:tcPr>
            <w:tcW w:w="2878" w:type="dxa"/>
            <w:vAlign w:val="bottom"/>
            <w:hideMark/>
          </w:tcPr>
          <w:p w14:paraId="61210B93" w14:textId="77777777" w:rsidR="00AA1FA7" w:rsidRPr="005034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Friends</w:t>
            </w:r>
          </w:p>
        </w:tc>
        <w:tc>
          <w:tcPr>
            <w:tcW w:w="997" w:type="dxa"/>
            <w:noWrap/>
            <w:vAlign w:val="bottom"/>
            <w:hideMark/>
          </w:tcPr>
          <w:p w14:paraId="4BC5EF3A" w14:textId="18C87C1E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1.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3776256" w14:textId="3BC72333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6041DB0" w14:textId="34316031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1.</w:t>
            </w:r>
            <w:r w:rsidR="006A61E8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6F3B55E" w14:textId="7B17B668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AB6A22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E81951D" w14:textId="7D5E337B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</w:t>
            </w:r>
            <w:r w:rsidR="006A61E8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9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C425BB2" w14:textId="5E540753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6A61E8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68C46D31" w14:textId="787DC12C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  <w:r w:rsidR="006A61E8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9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529DCD1D" w14:textId="270C5CE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6A61E8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hideMark/>
          </w:tcPr>
          <w:p w14:paraId="0AD2A2FC" w14:textId="35959DBA" w:rsidR="00AA1FA7" w:rsidRPr="005034A7" w:rsidRDefault="006A61E8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4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4DC36208" w14:textId="1000F3E6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6A61E8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  <w:hideMark/>
          </w:tcPr>
          <w:p w14:paraId="5B94A77E" w14:textId="64936C8D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6A61E8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810" w:type="dxa"/>
            <w:vAlign w:val="bottom"/>
            <w:hideMark/>
          </w:tcPr>
          <w:p w14:paraId="70EA7DC3" w14:textId="6416FE99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6A61E8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0</w:t>
            </w:r>
          </w:p>
        </w:tc>
      </w:tr>
      <w:tr w:rsidR="00AA1FA7" w:rsidRPr="005034A7" w14:paraId="396A4D7E" w14:textId="77777777" w:rsidTr="00E61D8C">
        <w:trPr>
          <w:trHeight w:val="310"/>
        </w:trPr>
        <w:tc>
          <w:tcPr>
            <w:tcW w:w="2878" w:type="dxa"/>
            <w:vAlign w:val="bottom"/>
            <w:hideMark/>
          </w:tcPr>
          <w:p w14:paraId="46C1D76F" w14:textId="77777777" w:rsidR="00AA1FA7" w:rsidRPr="005034A7" w:rsidRDefault="00AA1FA7" w:rsidP="00AA1FA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zh-CN"/>
              </w:rPr>
            </w:pPr>
            <w:r w:rsidRPr="00503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5034A7">
              <w:rPr>
                <w:rFonts w:ascii="Times New Roman" w:eastAsia="Times New Roman" w:hAnsi="Times New Roman" w:cs="Times New Roman"/>
                <w:sz w:val="24"/>
                <w:lang w:eastAsia="zh-CN"/>
              </w:rPr>
              <w:t>Non-Latino/a White</w:t>
            </w:r>
          </w:p>
          <w:p w14:paraId="15729345" w14:textId="77777777" w:rsidR="00AA1FA7" w:rsidRPr="005034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14:paraId="67887EA7" w14:textId="566C159A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  <w:r w:rsidR="00B155CA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28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6FBC88" w14:textId="20390A5F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B155CA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BA0B4E1" w14:textId="21F5FD99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2.</w:t>
            </w:r>
            <w:r w:rsidR="00B155CA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F47DECC" w14:textId="5549A9EE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</w:t>
            </w:r>
            <w:r w:rsidR="00B155CA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33B27C1" w14:textId="5839D30F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F70E350" w14:textId="527B01A6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08CD69DA" w14:textId="167DC852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6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4B62985A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&lt;.000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hideMark/>
          </w:tcPr>
          <w:p w14:paraId="207B8B77" w14:textId="541E945D" w:rsidR="00AA1FA7" w:rsidRPr="005034A7" w:rsidRDefault="00392B2B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6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3EA214BE" w14:textId="0B0C02CD" w:rsidR="00AA1FA7" w:rsidRPr="005034A7" w:rsidRDefault="00392B2B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  <w:hideMark/>
          </w:tcPr>
          <w:p w14:paraId="6B02A5EC" w14:textId="31B7DA60" w:rsidR="00AA1FA7" w:rsidRPr="005034A7" w:rsidRDefault="00392B2B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27</w:t>
            </w:r>
          </w:p>
        </w:tc>
        <w:tc>
          <w:tcPr>
            <w:tcW w:w="810" w:type="dxa"/>
            <w:vAlign w:val="bottom"/>
            <w:hideMark/>
          </w:tcPr>
          <w:p w14:paraId="5FA433F6" w14:textId="17A52670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4</w:t>
            </w:r>
          </w:p>
        </w:tc>
      </w:tr>
      <w:tr w:rsidR="00AA1FA7" w:rsidRPr="005034A7" w14:paraId="3F8569CC" w14:textId="77777777" w:rsidTr="00E61D8C">
        <w:trPr>
          <w:trHeight w:val="252"/>
        </w:trPr>
        <w:tc>
          <w:tcPr>
            <w:tcW w:w="2878" w:type="dxa"/>
            <w:vAlign w:val="bottom"/>
            <w:hideMark/>
          </w:tcPr>
          <w:p w14:paraId="3E2BAE8B" w14:textId="77777777" w:rsidR="00AA1FA7" w:rsidRPr="005034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density</w:t>
            </w:r>
          </w:p>
        </w:tc>
        <w:tc>
          <w:tcPr>
            <w:tcW w:w="997" w:type="dxa"/>
            <w:noWrap/>
            <w:vAlign w:val="bottom"/>
          </w:tcPr>
          <w:p w14:paraId="2CD3E72F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</w:tcPr>
          <w:p w14:paraId="5858C400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</w:tcPr>
          <w:p w14:paraId="60640A3E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</w:tcPr>
          <w:p w14:paraId="78E9C8FB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</w:tcPr>
          <w:p w14:paraId="3BD04AEE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</w:tcPr>
          <w:p w14:paraId="40D76F24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3CF9A63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E62876D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4F25B08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09B1440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864CCFF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1E18FBED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1FA7" w:rsidRPr="005034A7" w14:paraId="7EE0E1C2" w14:textId="77777777" w:rsidTr="00E61D8C">
        <w:trPr>
          <w:trHeight w:val="333"/>
        </w:trPr>
        <w:tc>
          <w:tcPr>
            <w:tcW w:w="2878" w:type="dxa"/>
            <w:vAlign w:val="bottom"/>
            <w:hideMark/>
          </w:tcPr>
          <w:p w14:paraId="7C388183" w14:textId="77777777" w:rsidR="00AA1FA7" w:rsidRPr="005034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Very close relationships</w:t>
            </w:r>
          </w:p>
        </w:tc>
        <w:tc>
          <w:tcPr>
            <w:tcW w:w="997" w:type="dxa"/>
            <w:noWrap/>
            <w:vAlign w:val="bottom"/>
            <w:hideMark/>
          </w:tcPr>
          <w:p w14:paraId="1ECD6698" w14:textId="7813FA61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5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8E58D31" w14:textId="18F4E185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2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89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9665E94" w14:textId="134349F9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7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7471C12" w14:textId="2F94E752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1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E0CC33E" w14:textId="5099D76B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AAB0029" w14:textId="4751E518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7D31E82D" w14:textId="6C3ED130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7EA50AE4" w14:textId="285D0A6B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hideMark/>
          </w:tcPr>
          <w:p w14:paraId="1C9FD979" w14:textId="49B880B4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6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  <w:hideMark/>
          </w:tcPr>
          <w:p w14:paraId="3B66A82F" w14:textId="2CA5C27C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  <w:hideMark/>
          </w:tcPr>
          <w:p w14:paraId="6C4EF9E0" w14:textId="4A395610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1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810" w:type="dxa"/>
            <w:vAlign w:val="bottom"/>
            <w:hideMark/>
          </w:tcPr>
          <w:p w14:paraId="2CD4E84F" w14:textId="156439BF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0</w:t>
            </w:r>
          </w:p>
        </w:tc>
      </w:tr>
      <w:tr w:rsidR="00AA1FA7" w:rsidRPr="005034A7" w14:paraId="710867E8" w14:textId="77777777" w:rsidTr="00E61D8C">
        <w:trPr>
          <w:trHeight w:val="360"/>
        </w:trPr>
        <w:tc>
          <w:tcPr>
            <w:tcW w:w="2878" w:type="dxa"/>
            <w:tcBorders>
              <w:bottom w:val="single" w:sz="4" w:space="0" w:color="auto"/>
            </w:tcBorders>
            <w:vAlign w:val="bottom"/>
            <w:hideMark/>
          </w:tcPr>
          <w:p w14:paraId="1441BF1F" w14:textId="77777777" w:rsidR="00AA1FA7" w:rsidRPr="005034A7" w:rsidRDefault="00AA1FA7" w:rsidP="00AA1F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Frequent contact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4DD49D" w14:textId="54D26EEA" w:rsidR="00AA1FA7" w:rsidRPr="005034A7" w:rsidRDefault="00392B2B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806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26865" w14:textId="69E462FD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90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CBD0F7" w14:textId="52AECCEC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C91B0" w14:textId="4A97E94E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0DCD73" w14:textId="77777777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F9DAD" w14:textId="279399B6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1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22A0DB14" w14:textId="700B7EED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4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0150F4" w14:textId="655CE90A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1D8B6D72" w14:textId="134092AE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6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F268DD" w14:textId="1601B3F1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6AD8D79" w14:textId="624CFE28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  <w:hideMark/>
          </w:tcPr>
          <w:p w14:paraId="5B1934B8" w14:textId="5372D25B" w:rsidR="00AA1FA7" w:rsidRPr="005034A7" w:rsidRDefault="00AA1FA7" w:rsidP="00AA1FA7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</w:t>
            </w:r>
            <w:r w:rsidR="00392B2B" w:rsidRPr="005034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7</w:t>
            </w:r>
          </w:p>
        </w:tc>
      </w:tr>
    </w:tbl>
    <w:p w14:paraId="5FC25361" w14:textId="09AB82AD" w:rsidR="00AA1FA7" w:rsidRPr="005034A7" w:rsidRDefault="00AA1FA7" w:rsidP="00AA1FA7">
      <w:pPr>
        <w:widowControl w:val="0"/>
        <w:spacing w:after="0" w:line="240" w:lineRule="auto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5034A7">
        <w:rPr>
          <w:rFonts w:ascii="Times New Roman" w:eastAsia="Times New Roman" w:hAnsi="Times New Roman" w:cs="Times New Roman"/>
          <w:vertAlign w:val="superscript"/>
          <w:lang w:eastAsia="zh-CN"/>
        </w:rPr>
        <w:t>a</w:t>
      </w:r>
      <w:r w:rsidRPr="005034A7">
        <w:rPr>
          <w:rFonts w:ascii="Times New Roman" w:eastAsia="Times New Roman" w:hAnsi="Times New Roman" w:cs="Times New Roman"/>
          <w:lang w:eastAsia="zh-CN"/>
        </w:rPr>
        <w:t>Models</w:t>
      </w:r>
      <w:proofErr w:type="spellEnd"/>
      <w:r w:rsidRPr="005034A7">
        <w:rPr>
          <w:rFonts w:ascii="Times New Roman" w:eastAsia="Times New Roman" w:hAnsi="Times New Roman" w:cs="Times New Roman"/>
          <w:lang w:eastAsia="zh-CN"/>
        </w:rPr>
        <w:t xml:space="preserve"> adjusted for age and ethnicity</w:t>
      </w:r>
      <w:r w:rsidR="00032CD8" w:rsidRPr="005034A7">
        <w:rPr>
          <w:rFonts w:ascii="Times New Roman" w:eastAsia="Times New Roman" w:hAnsi="Times New Roman" w:cs="Times New Roman"/>
          <w:lang w:eastAsia="zh-CN"/>
        </w:rPr>
        <w:t xml:space="preserve">, education, income, immigration status, high English proficiency, </w:t>
      </w:r>
      <w:r w:rsidR="00032CD8" w:rsidRPr="005034A7">
        <w:rPr>
          <w:rFonts w:ascii="Times New Roman" w:eastAsia="Times New Roman" w:hAnsi="Times New Roman" w:cs="Times New Roman"/>
          <w:highlight w:val="yellow"/>
          <w:lang w:eastAsia="zh-CN"/>
        </w:rPr>
        <w:t>internet use, and menopausal status</w:t>
      </w:r>
    </w:p>
    <w:p w14:paraId="3D05A5E0" w14:textId="77777777" w:rsidR="00AA1FA7" w:rsidRPr="00AA1FA7" w:rsidRDefault="00AA1FA7" w:rsidP="00AA1FA7">
      <w:pPr>
        <w:widowControl w:val="0"/>
        <w:spacing w:after="0" w:line="240" w:lineRule="auto"/>
        <w:rPr>
          <w:rFonts w:ascii="Times New Roman" w:eastAsia="Times New Roman" w:hAnsi="Times New Roman" w:cs="Times New Roman"/>
          <w:lang w:eastAsia="zh-CN"/>
        </w:rPr>
      </w:pPr>
      <w:r w:rsidRPr="005034A7">
        <w:rPr>
          <w:rFonts w:ascii="Times New Roman" w:eastAsia="Times New Roman" w:hAnsi="Times New Roman" w:cs="Times New Roman"/>
          <w:vertAlign w:val="superscript"/>
          <w:lang w:eastAsia="zh-CN"/>
        </w:rPr>
        <w:t>b</w:t>
      </w:r>
      <w:r w:rsidRPr="005034A7">
        <w:rPr>
          <w:rFonts w:ascii="Times New Roman" w:eastAsia="Times New Roman" w:hAnsi="Times New Roman" w:cs="Times New Roman"/>
          <w:lang w:eastAsia="zh-CN"/>
        </w:rPr>
        <w:t>p-value, Wald test</w:t>
      </w:r>
    </w:p>
    <w:p w14:paraId="1CB962F6" w14:textId="77777777" w:rsidR="00AA1FA7" w:rsidRPr="00AA1FA7" w:rsidRDefault="00AA1FA7" w:rsidP="00AA1FA7">
      <w:pPr>
        <w:widowControl w:val="0"/>
        <w:spacing w:after="0" w:line="240" w:lineRule="auto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AA1FA7">
        <w:rPr>
          <w:rFonts w:ascii="Times New Roman" w:eastAsia="Times New Roman" w:hAnsi="Times New Roman" w:cs="Times New Roman"/>
          <w:vertAlign w:val="superscript"/>
          <w:lang w:eastAsia="zh-CN"/>
        </w:rPr>
        <w:t>c</w:t>
      </w:r>
      <w:r w:rsidRPr="00AA1FA7">
        <w:rPr>
          <w:rFonts w:ascii="Times New Roman" w:eastAsia="Times New Roman" w:hAnsi="Times New Roman" w:cs="Times New Roman"/>
          <w:lang w:eastAsia="zh-CN"/>
        </w:rPr>
        <w:t>Associations</w:t>
      </w:r>
      <w:proofErr w:type="spellEnd"/>
      <w:r w:rsidRPr="00AA1FA7">
        <w:rPr>
          <w:rFonts w:ascii="Times New Roman" w:eastAsia="Times New Roman" w:hAnsi="Times New Roman" w:cs="Times New Roman"/>
          <w:lang w:eastAsia="zh-CN"/>
        </w:rPr>
        <w:t xml:space="preserve"> with hours of moderate or strenuous activity were not statistically significant. Percent females unrelated to behavioral risk factors</w:t>
      </w:r>
    </w:p>
    <w:p w14:paraId="7A27BF09" w14:textId="62E0E66B" w:rsidR="00B46E49" w:rsidRDefault="00B46E49" w:rsidP="00AA1FA7"/>
    <w:p w14:paraId="68F475A7" w14:textId="05527F42" w:rsidR="00466752" w:rsidRDefault="00466752" w:rsidP="00AA1FA7"/>
    <w:p w14:paraId="48E8B68E" w14:textId="22B04C8A" w:rsidR="00466752" w:rsidRDefault="00466752" w:rsidP="00AA1FA7"/>
    <w:p w14:paraId="607513A3" w14:textId="632F02EE" w:rsidR="00466752" w:rsidRDefault="00466752">
      <w:bookmarkStart w:id="0" w:name="_GoBack"/>
      <w:bookmarkEnd w:id="0"/>
    </w:p>
    <w:sectPr w:rsidR="00466752" w:rsidSect="00AA1F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FA7"/>
    <w:rsid w:val="00032CD8"/>
    <w:rsid w:val="00051F1F"/>
    <w:rsid w:val="00392B2B"/>
    <w:rsid w:val="004572B3"/>
    <w:rsid w:val="00466752"/>
    <w:rsid w:val="004B7B94"/>
    <w:rsid w:val="005034A7"/>
    <w:rsid w:val="005F4104"/>
    <w:rsid w:val="006230A5"/>
    <w:rsid w:val="006A61E8"/>
    <w:rsid w:val="006C1025"/>
    <w:rsid w:val="007724BB"/>
    <w:rsid w:val="008F3C38"/>
    <w:rsid w:val="00A041E2"/>
    <w:rsid w:val="00A8346C"/>
    <w:rsid w:val="00A952A6"/>
    <w:rsid w:val="00AA1FA7"/>
    <w:rsid w:val="00AB6A22"/>
    <w:rsid w:val="00B155CA"/>
    <w:rsid w:val="00B46E49"/>
    <w:rsid w:val="00D77792"/>
    <w:rsid w:val="00EB4527"/>
    <w:rsid w:val="00EE724A"/>
    <w:rsid w:val="00F5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A5FC7"/>
  <w15:chartTrackingRefBased/>
  <w15:docId w15:val="{0EDFB221-2497-492D-A252-65641CB1A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55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5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M Kurtovich</dc:creator>
  <cp:keywords/>
  <dc:description/>
  <cp:lastModifiedBy>Candyce H Kroenke</cp:lastModifiedBy>
  <cp:revision>3</cp:revision>
  <dcterms:created xsi:type="dcterms:W3CDTF">2020-04-09T23:51:00Z</dcterms:created>
  <dcterms:modified xsi:type="dcterms:W3CDTF">2020-04-09T23:51:00Z</dcterms:modified>
</cp:coreProperties>
</file>